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199C2" w14:textId="77777777" w:rsidR="00EF4FE9" w:rsidRPr="00C91EE4" w:rsidRDefault="00EF4FE9" w:rsidP="00EF4FE9">
      <w:pPr>
        <w:pStyle w:val="Normaalweb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3 Table</w:t>
      </w:r>
      <w:r w:rsidRPr="00C91EE4">
        <w:rPr>
          <w:rFonts w:ascii="Arial" w:hAnsi="Arial" w:cs="Arial"/>
          <w:b/>
          <w:bCs/>
          <w:sz w:val="20"/>
          <w:szCs w:val="20"/>
        </w:rPr>
        <w:t>: Wilcoxon-Mann-Whitney test on workload ad-hoc and planned activit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2792"/>
        <w:gridCol w:w="3270"/>
      </w:tblGrid>
      <w:tr w:rsidR="00EF4FE9" w:rsidRPr="00C91EE4" w14:paraId="1B027169" w14:textId="77777777" w:rsidTr="00437635"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495C5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>Pair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28ECA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CCEB2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-tailed significance </w:t>
            </w:r>
          </w:p>
        </w:tc>
      </w:tr>
      <w:tr w:rsidR="00EF4FE9" w:rsidRPr="00C91EE4" w14:paraId="426472F7" w14:textId="77777777" w:rsidTr="00437635"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58E74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>Activity 3.1.1– 3.1.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6D2A8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-1.22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C3AB2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EF4FE9" w:rsidRPr="00C91EE4" w14:paraId="2F108738" w14:textId="77777777" w:rsidTr="00437635"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B4AD5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>Activity 3.2.1 – 3.2.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28820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-1.78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CF6B0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EF4FE9" w:rsidRPr="00C91EE4" w14:paraId="05775CB2" w14:textId="77777777" w:rsidTr="00437635"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03B8C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EE4">
              <w:rPr>
                <w:rFonts w:ascii="Arial" w:hAnsi="Arial" w:cs="Arial"/>
                <w:b/>
                <w:bCs/>
                <w:sz w:val="20"/>
                <w:szCs w:val="20"/>
              </w:rPr>
              <w:t>Activity 4.7.1 – 4.7.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93948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-1.50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76DAD" w14:textId="77777777" w:rsidR="00EF4FE9" w:rsidRPr="00C91EE4" w:rsidRDefault="00EF4FE9" w:rsidP="00437635">
            <w:pPr>
              <w:pStyle w:val="Normaalweb"/>
              <w:rPr>
                <w:rFonts w:ascii="Arial" w:hAnsi="Arial" w:cs="Arial"/>
                <w:sz w:val="20"/>
                <w:szCs w:val="20"/>
              </w:rPr>
            </w:pPr>
            <w:r w:rsidRPr="00C91EE4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</w:tbl>
    <w:p w14:paraId="4F2BB9C8" w14:textId="77777777" w:rsidR="00EF4FE9" w:rsidRPr="004E191E" w:rsidRDefault="00EF4FE9" w:rsidP="00EF4FE9">
      <w:pPr>
        <w:pStyle w:val="Normaalweb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* Significance level p ≤0.05</w:t>
      </w:r>
    </w:p>
    <w:p w14:paraId="5B83126F" w14:textId="77777777" w:rsidR="00F067F7" w:rsidRDefault="00F067F7">
      <w:bookmarkStart w:id="0" w:name="_GoBack"/>
      <w:bookmarkEnd w:id="0"/>
    </w:p>
    <w:sectPr w:rsidR="00F06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FE9"/>
    <w:rsid w:val="00EF4FE9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5BC11"/>
  <w15:chartTrackingRefBased/>
  <w15:docId w15:val="{67B58998-665C-4D06-BD01-F938E68D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4FE9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EF4F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91A41653-9379-482C-BAFB-27AF92A32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7D685D-081B-4D2A-88EE-9F4A759041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44D4E7-5DBE-406F-A905-A4EC6ABC8B25}">
  <ds:schemaRefs>
    <ds:schemaRef ds:uri="http://purl.org/dc/terms/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4a1189dc-f5dd-4ce2-abdf-72e5e389f75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5-07-24T06:49:00Z</dcterms:created>
  <dcterms:modified xsi:type="dcterms:W3CDTF">2025-07-24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